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1B7C8" w14:textId="14DEC290" w:rsidR="003E5078" w:rsidRDefault="003E5078">
      <w:r w:rsidRPr="00DA6D7D">
        <w:rPr>
          <w:b/>
        </w:rPr>
        <w:t>Step1</w:t>
      </w:r>
      <w:r>
        <w:t xml:space="preserve">. Download the humsavar.txt from </w:t>
      </w:r>
      <w:proofErr w:type="spellStart"/>
      <w:r>
        <w:t>UniProt</w:t>
      </w:r>
      <w:proofErr w:type="spellEnd"/>
      <w:r w:rsidR="005414B7">
        <w:t xml:space="preserve"> </w:t>
      </w:r>
      <w:hyperlink r:id="rId5" w:history="1">
        <w:r w:rsidR="005414B7" w:rsidRPr="00493D24">
          <w:rPr>
            <w:rStyle w:val="Hiperhivatkozs"/>
          </w:rPr>
          <w:t>http://www.uniprot.org/docs/humsavar</w:t>
        </w:r>
      </w:hyperlink>
    </w:p>
    <w:p w14:paraId="34A1E135" w14:textId="08FAF89C" w:rsidR="005414B7" w:rsidRDefault="005414B7">
      <w:r>
        <w:t xml:space="preserve">We used the database </w:t>
      </w:r>
      <w:r w:rsidRPr="005414B7">
        <w:t>version 2014_10</w:t>
      </w:r>
      <w:r>
        <w:t xml:space="preserve"> which was released on</w:t>
      </w:r>
      <w:r w:rsidRPr="005414B7">
        <w:t xml:space="preserve"> 29-Oct-2014</w:t>
      </w:r>
      <w:r>
        <w:t>.</w:t>
      </w:r>
    </w:p>
    <w:p w14:paraId="3C642915" w14:textId="77777777" w:rsidR="003E5078" w:rsidRDefault="003E5078">
      <w:r w:rsidRPr="00DA6D7D">
        <w:rPr>
          <w:b/>
        </w:rPr>
        <w:t>Step2</w:t>
      </w:r>
      <w:r>
        <w:t>. Filter out “</w:t>
      </w:r>
      <w:r w:rsidRPr="003E5078">
        <w:t>Unclassified variants</w:t>
      </w:r>
      <w:r>
        <w:t>”</w:t>
      </w:r>
    </w:p>
    <w:p w14:paraId="6988D1A9" w14:textId="04D59096" w:rsidR="003E5078" w:rsidRDefault="003E5078">
      <w:r w:rsidRPr="00DA6D7D">
        <w:rPr>
          <w:b/>
        </w:rPr>
        <w:t>Step3</w:t>
      </w:r>
      <w:r>
        <w:t xml:space="preserve">. </w:t>
      </w:r>
      <w:r w:rsidR="005C59EE">
        <w:t>L</w:t>
      </w:r>
      <w:r>
        <w:t xml:space="preserve">ines </w:t>
      </w:r>
      <w:r w:rsidR="000A6683">
        <w:t>containing</w:t>
      </w:r>
      <w:r>
        <w:t xml:space="preserve"> </w:t>
      </w:r>
      <w:r w:rsidR="00656A83">
        <w:t>the annotation of “Polymor</w:t>
      </w:r>
      <w:r w:rsidR="00CF5917">
        <w:t>p</w:t>
      </w:r>
      <w:bookmarkStart w:id="0" w:name="_GoBack"/>
      <w:bookmarkEnd w:id="0"/>
      <w:r w:rsidR="00656A83">
        <w:t>hism” will be those mutations which are not disease associated.</w:t>
      </w:r>
    </w:p>
    <w:p w14:paraId="40E021BA" w14:textId="39791B85" w:rsidR="003E5078" w:rsidRDefault="003E5078">
      <w:r w:rsidRPr="00DA6D7D">
        <w:rPr>
          <w:b/>
        </w:rPr>
        <w:t>Step4</w:t>
      </w:r>
      <w:r>
        <w:t xml:space="preserve">. </w:t>
      </w:r>
      <w:r w:rsidR="005C59EE">
        <w:t>L</w:t>
      </w:r>
      <w:r>
        <w:t xml:space="preserve">ines </w:t>
      </w:r>
      <w:r w:rsidR="000A6683">
        <w:t xml:space="preserve">containing </w:t>
      </w:r>
      <w:r>
        <w:t>the annotation of “</w:t>
      </w:r>
      <w:r w:rsidRPr="003E5078">
        <w:t>Disease</w:t>
      </w:r>
      <w:r>
        <w:t>”</w:t>
      </w:r>
      <w:r w:rsidR="00656A83">
        <w:t xml:space="preserve"> will be those mutations which are disease associated.</w:t>
      </w:r>
      <w:r>
        <w:t xml:space="preserve"> </w:t>
      </w:r>
      <w:r w:rsidR="00656A83">
        <w:t>B</w:t>
      </w:r>
      <w:r w:rsidR="001E64C6">
        <w:t>ut</w:t>
      </w:r>
      <w:r>
        <w:t xml:space="preserve"> the annotation can be redundant for </w:t>
      </w:r>
      <w:r w:rsidR="00656A83">
        <w:t>some of the</w:t>
      </w:r>
      <w:r>
        <w:t xml:space="preserve"> mutations, </w:t>
      </w:r>
      <w:r w:rsidR="005F6767">
        <w:t xml:space="preserve">and </w:t>
      </w:r>
      <w:r w:rsidR="00656A83">
        <w:t xml:space="preserve">this redundancy must be removed, so </w:t>
      </w:r>
      <w:r w:rsidR="001E64C6">
        <w:t>we kept onl</w:t>
      </w:r>
      <w:r w:rsidR="00656A83">
        <w:t xml:space="preserve">y one of </w:t>
      </w:r>
      <w:proofErr w:type="gramStart"/>
      <w:r w:rsidR="00656A83">
        <w:t>these</w:t>
      </w:r>
      <w:proofErr w:type="gramEnd"/>
      <w:r w:rsidR="00656A83">
        <w:t>.</w:t>
      </w:r>
    </w:p>
    <w:p w14:paraId="5D6656EA" w14:textId="2A2DC4B2" w:rsidR="00656A83" w:rsidRDefault="00656A83">
      <w:r>
        <w:t>For example:</w:t>
      </w:r>
    </w:p>
    <w:tbl>
      <w:tblPr>
        <w:tblW w:w="7540" w:type="dxa"/>
        <w:tblInd w:w="93" w:type="dxa"/>
        <w:tblLook w:val="04A0" w:firstRow="1" w:lastRow="0" w:firstColumn="1" w:lastColumn="0" w:noHBand="0" w:noVBand="1"/>
      </w:tblPr>
      <w:tblGrid>
        <w:gridCol w:w="920"/>
        <w:gridCol w:w="780"/>
        <w:gridCol w:w="844"/>
        <w:gridCol w:w="858"/>
        <w:gridCol w:w="860"/>
        <w:gridCol w:w="853"/>
        <w:gridCol w:w="2760"/>
      </w:tblGrid>
      <w:tr w:rsidR="00656A83" w:rsidRPr="00656A83" w14:paraId="25622D63" w14:textId="77777777" w:rsidTr="00656A83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7123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Main </w:t>
            </w: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gene</w:t>
            </w:r>
            <w:proofErr w:type="spellEnd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 </w:t>
            </w: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name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25B4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Swiss-Prot</w:t>
            </w:r>
            <w:proofErr w:type="spellEnd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 AC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49FF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FTId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B325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AA </w:t>
            </w: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change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87DA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Type</w:t>
            </w:r>
            <w:proofErr w:type="spellEnd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 of </w:t>
            </w: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Variant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A850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dbSNP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D11E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Disease</w:t>
            </w:r>
            <w:proofErr w:type="spellEnd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 </w:t>
            </w: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name</w:t>
            </w:r>
            <w:proofErr w:type="spellEnd"/>
          </w:p>
        </w:tc>
      </w:tr>
      <w:tr w:rsidR="00656A83" w:rsidRPr="00656A83" w14:paraId="19628391" w14:textId="77777777" w:rsidTr="00656A83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FF5D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CACNA1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68CD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O005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6E64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VAR_0014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DE27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p.Thr666Me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4055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Diseas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BF44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rs12190821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6B00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Episodic</w:t>
            </w:r>
            <w:proofErr w:type="spellEnd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 </w:t>
            </w: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ataxia</w:t>
            </w:r>
            <w:proofErr w:type="spellEnd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 2 (EA2) [MIM:108500]</w:t>
            </w:r>
          </w:p>
        </w:tc>
      </w:tr>
      <w:tr w:rsidR="00656A83" w:rsidRPr="00656A83" w14:paraId="6A408E90" w14:textId="77777777" w:rsidTr="00656A83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1DBA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CACNA1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506B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O005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0FC8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VAR_0014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4FAF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p.Thr666Me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D938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Diseas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21B8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rs12190821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6AA8" w14:textId="77777777" w:rsidR="00656A83" w:rsidRPr="00656A83" w:rsidRDefault="00656A83" w:rsidP="00656A83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</w:pP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Migraine</w:t>
            </w:r>
            <w:proofErr w:type="spellEnd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, </w:t>
            </w: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familial</w:t>
            </w:r>
            <w:proofErr w:type="spellEnd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 xml:space="preserve"> </w:t>
            </w:r>
            <w:proofErr w:type="spellStart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hemiplegic</w:t>
            </w:r>
            <w:proofErr w:type="spellEnd"/>
            <w:r w:rsidRPr="00656A83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hu-HU"/>
              </w:rPr>
              <w:t>, 1 (FHM1) [MIM:141500]</w:t>
            </w:r>
          </w:p>
        </w:tc>
      </w:tr>
    </w:tbl>
    <w:p w14:paraId="0E9D3C34" w14:textId="77777777" w:rsidR="001E64C6" w:rsidRDefault="001E64C6"/>
    <w:p w14:paraId="0B6CCF0E" w14:textId="5B747C0E" w:rsidR="003E5078" w:rsidRDefault="003E5078">
      <w:r w:rsidRPr="00B838F5">
        <w:rPr>
          <w:b/>
        </w:rPr>
        <w:t>Step5</w:t>
      </w:r>
      <w:r>
        <w:t>. The polymor</w:t>
      </w:r>
      <w:r w:rsidR="00D8001D">
        <w:t>p</w:t>
      </w:r>
      <w:r>
        <w:t>hisms and disease associated files can be formatted to format similar to “BED” format</w:t>
      </w:r>
      <w:r w:rsidR="00D8001D">
        <w:t xml:space="preserve"> (a basic coordinate system format)</w:t>
      </w:r>
      <w:r>
        <w:t xml:space="preserve">. In this case the order of the columns will be changed from the </w:t>
      </w:r>
      <w:proofErr w:type="spellStart"/>
      <w:r>
        <w:t>humsavar</w:t>
      </w:r>
      <w:proofErr w:type="spellEnd"/>
      <w:r>
        <w:t xml:space="preserve"> format (Main gene name, Swiss-</w:t>
      </w:r>
      <w:proofErr w:type="spellStart"/>
      <w:r>
        <w:t>Prot</w:t>
      </w:r>
      <w:proofErr w:type="spellEnd"/>
      <w:r>
        <w:t xml:space="preserve"> AC, </w:t>
      </w:r>
      <w:proofErr w:type="spellStart"/>
      <w:r>
        <w:t>FTId</w:t>
      </w:r>
      <w:proofErr w:type="spellEnd"/>
      <w:r>
        <w:t xml:space="preserve">, AA change, Type of variant, </w:t>
      </w:r>
      <w:proofErr w:type="spellStart"/>
      <w:r>
        <w:t>dbSNP</w:t>
      </w:r>
      <w:proofErr w:type="spellEnd"/>
      <w:r>
        <w:t xml:space="preserve">, Disease name) to the </w:t>
      </w:r>
      <w:r w:rsidR="007349D5">
        <w:t>“BED”</w:t>
      </w:r>
      <w:r w:rsidR="00064FF0">
        <w:t>-like</w:t>
      </w:r>
      <w:r w:rsidR="007349D5">
        <w:t xml:space="preserve"> format </w:t>
      </w:r>
      <w:r>
        <w:t>(Swiss-</w:t>
      </w:r>
      <w:proofErr w:type="spellStart"/>
      <w:r>
        <w:t>Prot</w:t>
      </w:r>
      <w:proofErr w:type="spellEnd"/>
      <w:r>
        <w:t xml:space="preserve"> AC, Variation Start, Variation End, Main gene name, </w:t>
      </w:r>
      <w:proofErr w:type="spellStart"/>
      <w:r>
        <w:t>FTId</w:t>
      </w:r>
      <w:proofErr w:type="spellEnd"/>
      <w:r>
        <w:t>, AA change)</w:t>
      </w:r>
      <w:r w:rsidR="00E1513A">
        <w:t>.</w:t>
      </w:r>
      <w:r w:rsidR="00F5098B">
        <w:t xml:space="preserve"> </w:t>
      </w:r>
      <w:r w:rsidR="00A2127A">
        <w:t xml:space="preserve">Using the </w:t>
      </w:r>
      <w:r w:rsidR="00B41F8E">
        <w:t>“</w:t>
      </w:r>
      <w:r w:rsidR="00A2127A">
        <w:t>BED</w:t>
      </w:r>
      <w:r w:rsidR="00B41F8E">
        <w:t>”-like</w:t>
      </w:r>
      <w:r w:rsidR="00A2127A">
        <w:t xml:space="preserve"> format intersection of different </w:t>
      </w:r>
      <w:r w:rsidR="00D077E9">
        <w:t xml:space="preserve">features with </w:t>
      </w:r>
      <w:r w:rsidR="00A2127A">
        <w:t>coo</w:t>
      </w:r>
      <w:r w:rsidR="00FF7B54">
        <w:t>rdinates can be easily computed.</w:t>
      </w:r>
      <w:r w:rsidR="00A2127A">
        <w:t xml:space="preserve"> </w:t>
      </w:r>
      <w:r w:rsidR="00FF7B54">
        <w:t xml:space="preserve">To this the </w:t>
      </w:r>
      <w:proofErr w:type="spellStart"/>
      <w:r w:rsidR="00FF7B54">
        <w:t>bedtools</w:t>
      </w:r>
      <w:proofErr w:type="spellEnd"/>
      <w:r w:rsidR="00FF7B54">
        <w:t xml:space="preserve"> program </w:t>
      </w:r>
      <w:r w:rsidR="00A2127A">
        <w:t>needs coordinate</w:t>
      </w:r>
      <w:r w:rsidR="004B03B6">
        <w:t>s</w:t>
      </w:r>
      <w:r w:rsidR="00A2127A">
        <w:t xml:space="preserve"> </w:t>
      </w:r>
      <w:r w:rsidR="00FF7B54">
        <w:t xml:space="preserve">with </w:t>
      </w:r>
      <w:r w:rsidR="00A2127A">
        <w:t>columns</w:t>
      </w:r>
      <w:r w:rsidR="00FF7B54">
        <w:t xml:space="preserve"> start and </w:t>
      </w:r>
      <w:r w:rsidR="00A2127A">
        <w:t>end. The start and end of the mutation can be easily determined using the in</w:t>
      </w:r>
      <w:r w:rsidR="001C05E2">
        <w:t>f</w:t>
      </w:r>
      <w:r w:rsidR="00A2127A">
        <w:t>o</w:t>
      </w:r>
      <w:r w:rsidR="001C05E2">
        <w:t>r</w:t>
      </w:r>
      <w:r w:rsidR="00A2127A">
        <w:t>mation from the AA change column</w:t>
      </w:r>
      <w:r w:rsidR="008714B7">
        <w:t xml:space="preserve"> from the humsavar.txt</w:t>
      </w:r>
      <w:r w:rsidR="00A2127A">
        <w:t xml:space="preserve">. Example: </w:t>
      </w:r>
      <w:r w:rsidR="00A2127A" w:rsidRPr="00A2127A">
        <w:t>Thr666Met</w:t>
      </w:r>
      <w:r w:rsidR="00A2127A">
        <w:t xml:space="preserve"> can be converted to start 665 and end 666 respectively.</w:t>
      </w:r>
    </w:p>
    <w:p w14:paraId="19B48004" w14:textId="20058C6C" w:rsidR="00FD6FD9" w:rsidRDefault="00FD6FD9">
      <w:r w:rsidRPr="00A9383E">
        <w:rPr>
          <w:b/>
        </w:rPr>
        <w:t>Step6</w:t>
      </w:r>
      <w:r>
        <w:t>. Using the topology information obtain</w:t>
      </w:r>
      <w:r w:rsidR="00926802">
        <w:t>in</w:t>
      </w:r>
      <w:r>
        <w:t xml:space="preserve">g from the HTP, a similar process can be </w:t>
      </w:r>
      <w:r w:rsidR="002912B2">
        <w:t>done</w:t>
      </w:r>
      <w:r>
        <w:t xml:space="preserve"> to convert the xml file to “BED”</w:t>
      </w:r>
      <w:r w:rsidR="002912B2">
        <w:t>-like format</w:t>
      </w:r>
      <w:r>
        <w:t xml:space="preserve">, using the </w:t>
      </w:r>
      <w:proofErr w:type="spellStart"/>
      <w:r>
        <w:t>UniProt</w:t>
      </w:r>
      <w:proofErr w:type="spellEnd"/>
      <w:r>
        <w:t xml:space="preserve"> protein accession ID, and the topology information to determine the start and end of the region within the protein sequence.</w:t>
      </w:r>
    </w:p>
    <w:p w14:paraId="13F93495" w14:textId="23F79CD0" w:rsidR="0071758B" w:rsidRDefault="0071758B">
      <w:r>
        <w:t>The HTP version which was used can be accessed under this link:</w:t>
      </w:r>
    </w:p>
    <w:p w14:paraId="5A63065A" w14:textId="7059C603" w:rsidR="0071758B" w:rsidRDefault="0071758B">
      <w:r w:rsidRPr="0071758B">
        <w:t>http://htp.enzim.hu/data/database/sets/htp_all_uniprot13_03.xml</w:t>
      </w:r>
    </w:p>
    <w:p w14:paraId="2D0C02D4" w14:textId="219C50D4" w:rsidR="00BB579B" w:rsidRDefault="00BB579B">
      <w:r w:rsidRPr="009E1F22">
        <w:rPr>
          <w:b/>
        </w:rPr>
        <w:t>Step</w:t>
      </w:r>
      <w:r w:rsidR="00F8473B" w:rsidRPr="009E1F22">
        <w:rPr>
          <w:b/>
        </w:rPr>
        <w:t>7</w:t>
      </w:r>
      <w:r w:rsidR="009934A9">
        <w:t xml:space="preserve">. Using the </w:t>
      </w:r>
      <w:proofErr w:type="spellStart"/>
      <w:r w:rsidR="009934A9">
        <w:t>Bedtools</w:t>
      </w:r>
      <w:proofErr w:type="spellEnd"/>
      <w:r w:rsidR="009934A9">
        <w:t xml:space="preserve">: </w:t>
      </w:r>
      <w:proofErr w:type="spellStart"/>
      <w:r w:rsidR="00F8473B">
        <w:t>intersectB</w:t>
      </w:r>
      <w:r>
        <w:t>ed</w:t>
      </w:r>
      <w:proofErr w:type="spellEnd"/>
      <w:r w:rsidR="00F8473B">
        <w:t xml:space="preserve"> –a Polymor</w:t>
      </w:r>
      <w:r w:rsidR="00CF5917">
        <w:t>p</w:t>
      </w:r>
      <w:r w:rsidR="00F8473B">
        <w:t>hism/Disease-associated-</w:t>
      </w:r>
      <w:proofErr w:type="spellStart"/>
      <w:r w:rsidR="00F8473B">
        <w:t>mutations.bed</w:t>
      </w:r>
      <w:proofErr w:type="spellEnd"/>
      <w:r w:rsidR="00F8473B">
        <w:t xml:space="preserve"> –b HTP-</w:t>
      </w:r>
      <w:proofErr w:type="spellStart"/>
      <w:r w:rsidR="00F8473B">
        <w:t>topology.bed</w:t>
      </w:r>
      <w:proofErr w:type="spellEnd"/>
      <w:r w:rsidR="00F8473B">
        <w:t xml:space="preserve"> –</w:t>
      </w:r>
      <w:proofErr w:type="gramStart"/>
      <w:r w:rsidR="00F8473B">
        <w:t>wo</w:t>
      </w:r>
      <w:proofErr w:type="gramEnd"/>
      <w:r w:rsidR="00F8473B">
        <w:t xml:space="preserve"> &gt; Polymor</w:t>
      </w:r>
      <w:r w:rsidR="00CF5917">
        <w:t>p</w:t>
      </w:r>
      <w:r w:rsidR="00F8473B">
        <w:t>hism/Disease-associated-</w:t>
      </w:r>
      <w:proofErr w:type="spellStart"/>
      <w:r w:rsidR="00F8473B">
        <w:t>mutations_vs_H</w:t>
      </w:r>
      <w:r w:rsidR="0011134E">
        <w:t>TP</w:t>
      </w:r>
      <w:proofErr w:type="spellEnd"/>
      <w:r w:rsidR="0011134E">
        <w:t>-</w:t>
      </w:r>
      <w:proofErr w:type="spellStart"/>
      <w:r w:rsidR="0011134E">
        <w:t>topology.bed</w:t>
      </w:r>
      <w:proofErr w:type="spellEnd"/>
      <w:r w:rsidR="0011134E">
        <w:t xml:space="preserve"> (these result</w:t>
      </w:r>
      <w:r w:rsidR="00F8473B">
        <w:t xml:space="preserve"> files can be found in the Supporting_file_S1.xlsx and </w:t>
      </w:r>
      <w:r w:rsidR="00CF5917" w:rsidRPr="00CF5917">
        <w:t>http://mbk.enzim.ttk.mta.hu/TMmutations</w:t>
      </w:r>
      <w:r w:rsidR="00CF5917">
        <w:t>/</w:t>
      </w:r>
      <w:r w:rsidR="00F8473B">
        <w:t xml:space="preserve">data folder with the name of </w:t>
      </w:r>
      <w:r w:rsidR="00F8473B" w:rsidRPr="00F8473B">
        <w:t xml:space="preserve">polymorphism.txt </w:t>
      </w:r>
      <w:r w:rsidR="00F8473B">
        <w:t xml:space="preserve">and </w:t>
      </w:r>
      <w:r w:rsidR="00F8473B" w:rsidRPr="00F8473B">
        <w:t>disease.txt</w:t>
      </w:r>
      <w:r w:rsidR="00F8473B">
        <w:t>)</w:t>
      </w:r>
    </w:p>
    <w:p w14:paraId="5D128EEA" w14:textId="1B5320E1" w:rsidR="006C69D8" w:rsidRDefault="006C69D8">
      <w:r w:rsidRPr="00A51B96">
        <w:rPr>
          <w:b/>
        </w:rPr>
        <w:t>Step8</w:t>
      </w:r>
      <w:r w:rsidR="00CF5917">
        <w:t>. Use</w:t>
      </w:r>
      <w:r>
        <w:t xml:space="preserve"> the </w:t>
      </w:r>
      <w:r w:rsidR="00CF5917">
        <w:t xml:space="preserve">run.sh (downloaded from </w:t>
      </w:r>
      <w:r w:rsidR="00CF5917" w:rsidRPr="00CF5917">
        <w:t>http://mbk.enzim.ttk.mta.hu/TMmutations/run.sh</w:t>
      </w:r>
      <w:r w:rsidR="00CF5917">
        <w:t>) in the folder</w:t>
      </w:r>
      <w:r w:rsidR="007D0882">
        <w:t xml:space="preserve"> to get the results in the article.</w:t>
      </w:r>
    </w:p>
    <w:sectPr w:rsidR="006C69D8" w:rsidSect="00073C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078"/>
    <w:rsid w:val="00064FF0"/>
    <w:rsid w:val="00073C27"/>
    <w:rsid w:val="000A6683"/>
    <w:rsid w:val="0011134E"/>
    <w:rsid w:val="001C05E2"/>
    <w:rsid w:val="001E64C6"/>
    <w:rsid w:val="002912B2"/>
    <w:rsid w:val="003E5078"/>
    <w:rsid w:val="004B03B6"/>
    <w:rsid w:val="004F4CBC"/>
    <w:rsid w:val="005414B7"/>
    <w:rsid w:val="005C59EE"/>
    <w:rsid w:val="005F6767"/>
    <w:rsid w:val="00656A83"/>
    <w:rsid w:val="006C69D8"/>
    <w:rsid w:val="00714D96"/>
    <w:rsid w:val="0071758B"/>
    <w:rsid w:val="007349D5"/>
    <w:rsid w:val="007D0882"/>
    <w:rsid w:val="008714B7"/>
    <w:rsid w:val="00926802"/>
    <w:rsid w:val="009934A9"/>
    <w:rsid w:val="009E1F22"/>
    <w:rsid w:val="00A2127A"/>
    <w:rsid w:val="00A51B96"/>
    <w:rsid w:val="00A9383E"/>
    <w:rsid w:val="00AA761C"/>
    <w:rsid w:val="00B41F8E"/>
    <w:rsid w:val="00B838F5"/>
    <w:rsid w:val="00BB579B"/>
    <w:rsid w:val="00CF5917"/>
    <w:rsid w:val="00D077E9"/>
    <w:rsid w:val="00D8001D"/>
    <w:rsid w:val="00DA6D7D"/>
    <w:rsid w:val="00E1513A"/>
    <w:rsid w:val="00F5098B"/>
    <w:rsid w:val="00F8473B"/>
    <w:rsid w:val="00FD6FD9"/>
    <w:rsid w:val="00FF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E2EDE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5414B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5414B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uniprot.org/docs/humsava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Gabor E. Tusnady</cp:lastModifiedBy>
  <cp:revision>36</cp:revision>
  <dcterms:created xsi:type="dcterms:W3CDTF">2016-01-04T09:59:00Z</dcterms:created>
  <dcterms:modified xsi:type="dcterms:W3CDTF">2016-01-18T13:21:00Z</dcterms:modified>
</cp:coreProperties>
</file>